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E9887" w14:textId="77777777" w:rsidR="00BF4F6C" w:rsidRDefault="006160CF">
      <w:bookmarkStart w:id="0" w:name="_GoBack"/>
      <w:bookmarkEnd w:id="0"/>
      <w:r w:rsidRPr="005E2B27">
        <w:rPr>
          <w:rFonts w:ascii="Times New Roman" w:eastAsia="宋体" w:hAnsi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Pr="005E2B27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</w:t>
      </w:r>
      <w:bookmarkStart w:id="1" w:name="_Hlk23441883"/>
      <w:r w:rsidRPr="005E2B27">
        <w:rPr>
          <w:rFonts w:ascii="Times New Roman" w:eastAsia="宋体" w:hAnsi="Times New Roman"/>
          <w:bCs/>
          <w:kern w:val="0"/>
          <w:sz w:val="24"/>
          <w:szCs w:val="24"/>
        </w:rPr>
        <w:t>Primers used in vector construction.</w:t>
      </w:r>
    </w:p>
    <w:bookmarkEnd w:id="1"/>
    <w:p w14:paraId="402E3E92" w14:textId="77777777" w:rsidR="006160CF" w:rsidRPr="006160CF" w:rsidRDefault="006160CF"/>
    <w:tbl>
      <w:tblPr>
        <w:tblW w:w="1421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820"/>
        <w:gridCol w:w="2767"/>
        <w:gridCol w:w="1984"/>
        <w:gridCol w:w="2126"/>
      </w:tblGrid>
      <w:tr w:rsidR="006160CF" w:rsidRPr="005E2B27" w14:paraId="43BECCE4" w14:textId="77777777" w:rsidTr="00D102EA">
        <w:trPr>
          <w:trHeight w:val="330"/>
        </w:trPr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23447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06C33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7B754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pplication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724F51BA" w14:textId="77777777" w:rsidR="006160CF" w:rsidRDefault="006160CF" w:rsidP="00D102EA">
            <w:pPr>
              <w:widowControl/>
              <w:spacing w:line="360" w:lineRule="auto"/>
              <w:ind w:leftChars="-50" w:left="-103" w:rightChars="-43" w:right="-90" w:hanging="2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4"/>
                <w:szCs w:val="24"/>
              </w:rPr>
              <w:t>Enzyme,</w:t>
            </w:r>
            <w:r>
              <w:t xml:space="preserve"> </w:t>
            </w:r>
            <w:r w:rsidRPr="005B214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annealing temperature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and </w:t>
            </w:r>
            <w:r w:rsidRPr="005B214D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thermal cyc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FF2F19" w14:textId="77777777" w:rsidR="006160CF" w:rsidRPr="005E2B27" w:rsidRDefault="006160CF" w:rsidP="00D102EA">
            <w:pPr>
              <w:widowControl/>
              <w:spacing w:line="360" w:lineRule="auto"/>
              <w:ind w:leftChars="-50" w:left="-103" w:rightChars="-43" w:right="-90" w:hanging="2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E</w:t>
            </w:r>
            <w:r w:rsidRPr="005B14CA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xpected length 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 xml:space="preserve">of the </w:t>
            </w:r>
            <w:r w:rsidRPr="0049644C"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amplicon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4"/>
                <w:szCs w:val="24"/>
              </w:rPr>
              <w:t>s (bp)</w:t>
            </w:r>
          </w:p>
        </w:tc>
      </w:tr>
      <w:tr w:rsidR="006160CF" w:rsidRPr="005E2B27" w14:paraId="049351EF" w14:textId="77777777" w:rsidTr="00D102EA">
        <w:trPr>
          <w:trHeight w:val="270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FFFFFF"/>
          </w:tcPr>
          <w:p w14:paraId="09C7158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shd w:val="clear" w:color="auto" w:fill="FFFFFF"/>
          </w:tcPr>
          <w:p w14:paraId="3590C51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CTGGCTGGAAATCTAACGC</w:t>
            </w:r>
          </w:p>
        </w:tc>
        <w:tc>
          <w:tcPr>
            <w:tcW w:w="2767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DE4D06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FFFFF"/>
          </w:tcPr>
          <w:p w14:paraId="1E1CC8BB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514D6D52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267D64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035</w:t>
            </w:r>
          </w:p>
        </w:tc>
      </w:tr>
      <w:tr w:rsidR="006160CF" w:rsidRPr="005E2B27" w14:paraId="7E5FC334" w14:textId="77777777" w:rsidTr="00D102EA">
        <w:trPr>
          <w:trHeight w:val="315"/>
        </w:trPr>
        <w:tc>
          <w:tcPr>
            <w:tcW w:w="2518" w:type="dxa"/>
            <w:shd w:val="clear" w:color="auto" w:fill="FFFFFF"/>
          </w:tcPr>
          <w:p w14:paraId="22BAFAE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</w:t>
            </w:r>
          </w:p>
        </w:tc>
        <w:tc>
          <w:tcPr>
            <w:tcW w:w="4820" w:type="dxa"/>
            <w:shd w:val="clear" w:color="auto" w:fill="FFFFFF"/>
          </w:tcPr>
          <w:p w14:paraId="7A37D81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GGCGCGCCGGTTGATAAATTAAGACG</w:t>
            </w:r>
          </w:p>
        </w:tc>
        <w:tc>
          <w:tcPr>
            <w:tcW w:w="2767" w:type="dxa"/>
            <w:vMerge/>
            <w:shd w:val="clear" w:color="auto" w:fill="FFFFFF"/>
            <w:vAlign w:val="center"/>
          </w:tcPr>
          <w:p w14:paraId="4B69CD5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</w:tcPr>
          <w:p w14:paraId="34F7342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0A97D8A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55A996C9" w14:textId="77777777" w:rsidTr="00D102EA">
        <w:trPr>
          <w:trHeight w:val="315"/>
        </w:trPr>
        <w:tc>
          <w:tcPr>
            <w:tcW w:w="2518" w:type="dxa"/>
            <w:shd w:val="clear" w:color="auto" w:fill="FFFFFF"/>
          </w:tcPr>
          <w:p w14:paraId="3AD08CB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</w:t>
            </w:r>
          </w:p>
        </w:tc>
        <w:tc>
          <w:tcPr>
            <w:tcW w:w="4820" w:type="dxa"/>
            <w:shd w:val="clear" w:color="auto" w:fill="FFFFFF"/>
          </w:tcPr>
          <w:p w14:paraId="6DB4096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ACGCGTCGACGGTATGTAATTATCAATGG </w:t>
            </w:r>
          </w:p>
        </w:tc>
        <w:tc>
          <w:tcPr>
            <w:tcW w:w="2767" w:type="dxa"/>
            <w:vMerge w:val="restart"/>
            <w:shd w:val="clear" w:color="auto" w:fill="FFFFFF"/>
            <w:vAlign w:val="center"/>
          </w:tcPr>
          <w:p w14:paraId="2ED9669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shd w:val="clear" w:color="auto" w:fill="FFFFFF"/>
          </w:tcPr>
          <w:p w14:paraId="6542B036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A6EE846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1BD1AB6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13</w:t>
            </w:r>
          </w:p>
        </w:tc>
      </w:tr>
      <w:tr w:rsidR="006160CF" w:rsidRPr="005E2B27" w14:paraId="01B3F69D" w14:textId="77777777" w:rsidTr="00D102EA">
        <w:trPr>
          <w:trHeight w:val="270"/>
        </w:trPr>
        <w:tc>
          <w:tcPr>
            <w:tcW w:w="2518" w:type="dxa"/>
            <w:shd w:val="clear" w:color="auto" w:fill="FFFFFF"/>
          </w:tcPr>
          <w:p w14:paraId="660A8D5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</w:t>
            </w:r>
          </w:p>
        </w:tc>
        <w:tc>
          <w:tcPr>
            <w:tcW w:w="4820" w:type="dxa"/>
            <w:shd w:val="clear" w:color="auto" w:fill="FFFFFF"/>
          </w:tcPr>
          <w:p w14:paraId="3DDD00C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GGGATCCAGACAGGACCATCATAGCAG</w:t>
            </w:r>
          </w:p>
        </w:tc>
        <w:tc>
          <w:tcPr>
            <w:tcW w:w="2767" w:type="dxa"/>
            <w:vMerge/>
            <w:shd w:val="clear" w:color="auto" w:fill="FFFFFF"/>
            <w:vAlign w:val="center"/>
          </w:tcPr>
          <w:p w14:paraId="627462C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</w:tcPr>
          <w:p w14:paraId="25FF6AB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shd w:val="clear" w:color="auto" w:fill="FFFFFF"/>
            <w:vAlign w:val="center"/>
          </w:tcPr>
          <w:p w14:paraId="52AE3F0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680F5F" w14:paraId="7D01F273" w14:textId="77777777" w:rsidTr="00D102EA">
        <w:trPr>
          <w:trHeight w:val="315"/>
        </w:trPr>
        <w:tc>
          <w:tcPr>
            <w:tcW w:w="2518" w:type="dxa"/>
            <w:shd w:val="clear" w:color="auto" w:fill="FFFFFF"/>
          </w:tcPr>
          <w:p w14:paraId="7008921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FFFFFF"/>
          </w:tcPr>
          <w:p w14:paraId="13D8766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CGGAGTACATAGAGCAGAG </w:t>
            </w:r>
          </w:p>
        </w:tc>
        <w:tc>
          <w:tcPr>
            <w:tcW w:w="2767" w:type="dxa"/>
            <w:shd w:val="clear" w:color="auto" w:fill="FFFFFF"/>
            <w:vAlign w:val="center"/>
          </w:tcPr>
          <w:p w14:paraId="7242873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  <w:r w:rsidRPr="008D1445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amplify with </w:t>
            </w: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</w:t>
            </w:r>
          </w:p>
        </w:tc>
        <w:tc>
          <w:tcPr>
            <w:tcW w:w="1984" w:type="dxa"/>
            <w:shd w:val="clear" w:color="auto" w:fill="FFFFFF"/>
          </w:tcPr>
          <w:p w14:paraId="7D49F4E3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9449364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</w:p>
          <w:p w14:paraId="76D71E98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5BDA10F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3725 for wild type</w:t>
            </w:r>
          </w:p>
          <w:p w14:paraId="46D88F6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4464 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1DE0EB3A" w14:textId="77777777" w:rsidTr="00D102EA">
        <w:trPr>
          <w:trHeight w:val="315"/>
        </w:trPr>
        <w:tc>
          <w:tcPr>
            <w:tcW w:w="2518" w:type="dxa"/>
            <w:shd w:val="clear" w:color="auto" w:fill="FFFFFF"/>
          </w:tcPr>
          <w:p w14:paraId="4EBF210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HPH-det</w:t>
            </w:r>
          </w:p>
        </w:tc>
        <w:tc>
          <w:tcPr>
            <w:tcW w:w="4820" w:type="dxa"/>
            <w:shd w:val="clear" w:color="auto" w:fill="FFFFFF"/>
          </w:tcPr>
          <w:p w14:paraId="1563287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GGGATCCCGACCGGGATCTTAGTGAT</w:t>
            </w:r>
          </w:p>
        </w:tc>
        <w:tc>
          <w:tcPr>
            <w:tcW w:w="2767" w:type="dxa"/>
            <w:shd w:val="clear" w:color="auto" w:fill="FFFFFF"/>
            <w:vAlign w:val="center"/>
          </w:tcPr>
          <w:p w14:paraId="1814410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, amplify with </w:t>
            </w:r>
            <w:r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1984" w:type="dxa"/>
            <w:shd w:val="clear" w:color="auto" w:fill="FFFFFF"/>
          </w:tcPr>
          <w:p w14:paraId="5C0FCE02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q</w:t>
            </w:r>
            <w:proofErr w:type="spellEnd"/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PCR mix</w:t>
            </w:r>
          </w:p>
          <w:p w14:paraId="655F1776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9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</w:p>
          <w:p w14:paraId="0C1409EC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7CD6677" w14:textId="77777777" w:rsidR="006160CF" w:rsidRPr="00B913E1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1674, 1700, 1949, 1735, 1742, 1928, 1927, 1940, 1989, 1613 and 1713 for </w:t>
            </w:r>
            <w:proofErr w:type="spellStart"/>
            <w:r w:rsidRPr="00315336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lastRenderedPageBreak/>
              <w:t>bcactA</w:t>
            </w:r>
            <w:proofErr w:type="spellEnd"/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and 10 CWDE genes, respectively</w:t>
            </w:r>
          </w:p>
        </w:tc>
      </w:tr>
      <w:tr w:rsidR="006160CF" w:rsidRPr="005E2B27" w14:paraId="2ED166DF" w14:textId="77777777" w:rsidTr="00D102EA">
        <w:trPr>
          <w:trHeight w:val="318"/>
        </w:trPr>
        <w:tc>
          <w:tcPr>
            <w:tcW w:w="2518" w:type="dxa"/>
            <w:shd w:val="clear" w:color="auto" w:fill="FFFFFF"/>
            <w:noWrap/>
          </w:tcPr>
          <w:p w14:paraId="58ACDD9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peI</w:t>
            </w:r>
            <w:proofErr w:type="spellEnd"/>
          </w:p>
        </w:tc>
        <w:tc>
          <w:tcPr>
            <w:tcW w:w="4820" w:type="dxa"/>
            <w:shd w:val="clear" w:color="auto" w:fill="FFFFFF"/>
          </w:tcPr>
          <w:p w14:paraId="7ABEF68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GCTCCTTCAATATCACTAGTTGGGAACGATAGACAGAG</w:t>
            </w:r>
          </w:p>
        </w:tc>
        <w:tc>
          <w:tcPr>
            <w:tcW w:w="2767" w:type="dxa"/>
            <w:vMerge w:val="restart"/>
            <w:shd w:val="clear" w:color="auto" w:fill="FFFFFF"/>
            <w:vAlign w:val="center"/>
          </w:tcPr>
          <w:p w14:paraId="0B0463C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mplementary vector construction</w:t>
            </w:r>
          </w:p>
        </w:tc>
        <w:tc>
          <w:tcPr>
            <w:tcW w:w="1984" w:type="dxa"/>
            <w:shd w:val="clear" w:color="auto" w:fill="FFFFFF"/>
          </w:tcPr>
          <w:p w14:paraId="427373F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234EC46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 w14:paraId="23592AF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4310</w:t>
            </w:r>
          </w:p>
        </w:tc>
      </w:tr>
      <w:tr w:rsidR="006160CF" w:rsidRPr="005E2B27" w14:paraId="140A80D8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3264548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act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4E0A840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TTCTTTGAATTATAGAATTCCCCAAGCCTAAACTCGTAC</w:t>
            </w:r>
          </w:p>
        </w:tc>
        <w:tc>
          <w:tcPr>
            <w:tcW w:w="2767" w:type="dxa"/>
            <w:vMerge/>
            <w:vAlign w:val="center"/>
          </w:tcPr>
          <w:p w14:paraId="0477A5A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1A0E5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6BA42AC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111592F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71FDA2E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pe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2A5E655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GCTCCTTCAATATCACTAGT CACGAGAACAAAGAGGACCCG</w:t>
            </w:r>
          </w:p>
        </w:tc>
        <w:tc>
          <w:tcPr>
            <w:tcW w:w="2767" w:type="dxa"/>
            <w:vMerge w:val="restart"/>
            <w:vAlign w:val="center"/>
          </w:tcPr>
          <w:p w14:paraId="0263492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mplementary vector construction</w:t>
            </w:r>
          </w:p>
        </w:tc>
        <w:tc>
          <w:tcPr>
            <w:tcW w:w="1984" w:type="dxa"/>
            <w:vMerge w:val="restart"/>
          </w:tcPr>
          <w:p w14:paraId="35FAF327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74EF4A9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B0CF1E7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vAlign w:val="center"/>
          </w:tcPr>
          <w:p w14:paraId="2AA9042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4127</w:t>
            </w:r>
          </w:p>
        </w:tc>
      </w:tr>
      <w:tr w:rsidR="006160CF" w:rsidRPr="005E2B27" w14:paraId="3BFF1638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0197341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宋体" w:hAnsi="Times New Roman"/>
                <w:bCs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20B561C5" w14:textId="77777777" w:rsidR="006160CF" w:rsidRPr="007E73DF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  <w:highlight w:val="yellow"/>
              </w:rPr>
            </w:pPr>
            <w:r w:rsidRPr="002A33B2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TTCTTTGAATTATAGAATTC GATTCCGAGACCTTGTTTCC</w:t>
            </w:r>
          </w:p>
        </w:tc>
        <w:tc>
          <w:tcPr>
            <w:tcW w:w="2767" w:type="dxa"/>
            <w:vMerge/>
            <w:vAlign w:val="center"/>
          </w:tcPr>
          <w:p w14:paraId="6974842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5FDC8D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640F5A1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79297C4A" w14:textId="77777777" w:rsidTr="00D102EA">
        <w:trPr>
          <w:trHeight w:val="375"/>
        </w:trPr>
        <w:tc>
          <w:tcPr>
            <w:tcW w:w="2518" w:type="dxa"/>
            <w:shd w:val="clear" w:color="auto" w:fill="auto"/>
            <w:noWrap/>
            <w:vAlign w:val="center"/>
          </w:tcPr>
          <w:p w14:paraId="4404263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pe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6E3B6EA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GCTCCTTCAATATCACTAGTGTGAATCGGTGCATCTAAGGA </w:t>
            </w:r>
          </w:p>
        </w:tc>
        <w:tc>
          <w:tcPr>
            <w:tcW w:w="2767" w:type="dxa"/>
            <w:vMerge w:val="restart"/>
            <w:vAlign w:val="center"/>
          </w:tcPr>
          <w:p w14:paraId="79104EC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mplementary vector construction</w:t>
            </w:r>
          </w:p>
        </w:tc>
        <w:tc>
          <w:tcPr>
            <w:tcW w:w="1984" w:type="dxa"/>
            <w:vMerge w:val="restart"/>
          </w:tcPr>
          <w:p w14:paraId="01AC551D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B49DB07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B647CCD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vAlign w:val="center"/>
          </w:tcPr>
          <w:p w14:paraId="0914AC7A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3488</w:t>
            </w:r>
          </w:p>
        </w:tc>
      </w:tr>
      <w:tr w:rsidR="006160CF" w:rsidRPr="005E2B27" w14:paraId="6550332C" w14:textId="77777777" w:rsidTr="00D102EA">
        <w:trPr>
          <w:trHeight w:val="375"/>
        </w:trPr>
        <w:tc>
          <w:tcPr>
            <w:tcW w:w="25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92170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com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4A8A09A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TCTACATACGCTAAGCGGCCGCTCGAACAAAGGGGTAAAAGGT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2CA07E7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nil"/>
            </w:tcBorders>
          </w:tcPr>
          <w:p w14:paraId="24217E2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33F1FBA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D66EB3" w14:paraId="21677CF3" w14:textId="77777777" w:rsidTr="00D102EA">
        <w:trPr>
          <w:trHeight w:val="315"/>
        </w:trPr>
        <w:tc>
          <w:tcPr>
            <w:tcW w:w="25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C802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40E97E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GTCTGGGGCTTGCTGAAGATAC</w:t>
            </w:r>
          </w:p>
        </w:tc>
        <w:tc>
          <w:tcPr>
            <w:tcW w:w="2767" w:type="dxa"/>
            <w:vMerge w:val="restart"/>
            <w:tcBorders>
              <w:top w:val="nil"/>
            </w:tcBorders>
            <w:vAlign w:val="center"/>
          </w:tcPr>
          <w:p w14:paraId="5EE639A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  <w:tcBorders>
              <w:top w:val="nil"/>
            </w:tcBorders>
          </w:tcPr>
          <w:p w14:paraId="413EB97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E5E2FD3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1E5D7577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4548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0270187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4997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1BD89648" w14:textId="77777777" w:rsidTr="00D102EA">
        <w:trPr>
          <w:trHeight w:val="315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31497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lastRenderedPageBreak/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DBA31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TGCTACGTGCGGAAGAATTAGG</w:t>
            </w:r>
          </w:p>
        </w:tc>
        <w:tc>
          <w:tcPr>
            <w:tcW w:w="2767" w:type="dxa"/>
            <w:vMerge/>
            <w:vAlign w:val="center"/>
          </w:tcPr>
          <w:p w14:paraId="580C427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5E56A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632EF77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F004677" w14:textId="77777777" w:rsidTr="00D102EA">
        <w:trPr>
          <w:trHeight w:val="315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5F09F9E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1CC52A8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ATGGTCCGTGACCTTCTCC</w:t>
            </w:r>
          </w:p>
        </w:tc>
        <w:tc>
          <w:tcPr>
            <w:tcW w:w="2767" w:type="dxa"/>
            <w:vMerge w:val="restart"/>
            <w:tcBorders>
              <w:top w:val="nil"/>
            </w:tcBorders>
            <w:vAlign w:val="center"/>
          </w:tcPr>
          <w:p w14:paraId="52FC359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vMerge w:val="restart"/>
            <w:tcBorders>
              <w:top w:val="nil"/>
            </w:tcBorders>
          </w:tcPr>
          <w:p w14:paraId="30A0811A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8859279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5750DF22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vAlign w:val="center"/>
          </w:tcPr>
          <w:p w14:paraId="548CF783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119</w:t>
            </w:r>
          </w:p>
        </w:tc>
      </w:tr>
      <w:tr w:rsidR="006160CF" w:rsidRPr="005E2B27" w14:paraId="51907109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089C0FF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661D03D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TGTAATATTAAACCCAAGA</w:t>
            </w:r>
          </w:p>
        </w:tc>
        <w:tc>
          <w:tcPr>
            <w:tcW w:w="2767" w:type="dxa"/>
            <w:vMerge/>
            <w:vAlign w:val="center"/>
          </w:tcPr>
          <w:p w14:paraId="0229472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49B097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4AC70ED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082E6D8D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2D4D404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7A7039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TCAACTAGTTGAAATTTTG</w:t>
            </w:r>
          </w:p>
        </w:tc>
        <w:tc>
          <w:tcPr>
            <w:tcW w:w="2767" w:type="dxa"/>
            <w:vMerge w:val="restart"/>
            <w:vAlign w:val="center"/>
          </w:tcPr>
          <w:p w14:paraId="2D4162A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vMerge w:val="restart"/>
          </w:tcPr>
          <w:p w14:paraId="4071FC8E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FF2984B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8C964BD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vAlign w:val="center"/>
          </w:tcPr>
          <w:p w14:paraId="712A8B4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24</w:t>
            </w:r>
          </w:p>
        </w:tc>
      </w:tr>
      <w:tr w:rsidR="006160CF" w:rsidRPr="005E2B27" w14:paraId="504AA320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782D81C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man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4D89B0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TCTCAACCCTGTCCCTAA</w:t>
            </w:r>
          </w:p>
        </w:tc>
        <w:tc>
          <w:tcPr>
            <w:tcW w:w="2767" w:type="dxa"/>
            <w:vMerge/>
            <w:vAlign w:val="center"/>
          </w:tcPr>
          <w:p w14:paraId="04C0B04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F36EE2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295C2D8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7158D63" w14:textId="77777777" w:rsidTr="00D102EA">
        <w:trPr>
          <w:trHeight w:val="270"/>
        </w:trPr>
        <w:tc>
          <w:tcPr>
            <w:tcW w:w="2518" w:type="dxa"/>
            <w:shd w:val="clear" w:color="auto" w:fill="auto"/>
            <w:vAlign w:val="center"/>
          </w:tcPr>
          <w:p w14:paraId="5A60E6B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5280612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GGTGTTTCCTCGGCTTTCAGTG</w:t>
            </w:r>
          </w:p>
        </w:tc>
        <w:tc>
          <w:tcPr>
            <w:tcW w:w="2767" w:type="dxa"/>
            <w:vMerge w:val="restart"/>
            <w:vAlign w:val="center"/>
          </w:tcPr>
          <w:p w14:paraId="221D2C5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  <w:vMerge w:val="restart"/>
          </w:tcPr>
          <w:p w14:paraId="543A6DB4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08F6E67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98B415A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vAlign w:val="center"/>
          </w:tcPr>
          <w:p w14:paraId="6E571506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775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1DCE86C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708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0D3FDF38" w14:textId="77777777" w:rsidTr="00D102EA">
        <w:trPr>
          <w:trHeight w:val="270"/>
        </w:trPr>
        <w:tc>
          <w:tcPr>
            <w:tcW w:w="2518" w:type="dxa"/>
            <w:shd w:val="clear" w:color="auto" w:fill="auto"/>
            <w:vAlign w:val="center"/>
          </w:tcPr>
          <w:p w14:paraId="30DDC39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46A458C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TAGAGTTGTGGAAGCAATCGAGC</w:t>
            </w:r>
          </w:p>
        </w:tc>
        <w:tc>
          <w:tcPr>
            <w:tcW w:w="2767" w:type="dxa"/>
            <w:vMerge/>
            <w:vAlign w:val="center"/>
          </w:tcPr>
          <w:p w14:paraId="29EED8F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B0602D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40A8227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0A59FCB3" w14:textId="77777777" w:rsidTr="00D102EA">
        <w:trPr>
          <w:trHeight w:val="270"/>
        </w:trPr>
        <w:tc>
          <w:tcPr>
            <w:tcW w:w="2518" w:type="dxa"/>
            <w:shd w:val="clear" w:color="auto" w:fill="auto"/>
            <w:vAlign w:val="center"/>
          </w:tcPr>
          <w:p w14:paraId="6663179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28D218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TATCATGTGCGTTCACGG</w:t>
            </w:r>
          </w:p>
        </w:tc>
        <w:tc>
          <w:tcPr>
            <w:tcW w:w="2767" w:type="dxa"/>
            <w:vMerge w:val="restart"/>
            <w:vAlign w:val="center"/>
          </w:tcPr>
          <w:p w14:paraId="7B4BDC7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</w:tcPr>
          <w:p w14:paraId="285558FD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D439C47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55CF3CBD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835</w:t>
            </w:r>
          </w:p>
        </w:tc>
      </w:tr>
      <w:tr w:rsidR="006160CF" w:rsidRPr="005E2B27" w14:paraId="4F8E5565" w14:textId="77777777" w:rsidTr="00D102EA">
        <w:trPr>
          <w:trHeight w:val="270"/>
        </w:trPr>
        <w:tc>
          <w:tcPr>
            <w:tcW w:w="2518" w:type="dxa"/>
            <w:shd w:val="clear" w:color="auto" w:fill="auto"/>
            <w:vAlign w:val="center"/>
          </w:tcPr>
          <w:p w14:paraId="394010E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69D6534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TTTGAGATGAGAGAGGGG</w:t>
            </w:r>
          </w:p>
        </w:tc>
        <w:tc>
          <w:tcPr>
            <w:tcW w:w="2767" w:type="dxa"/>
            <w:vMerge/>
            <w:vAlign w:val="center"/>
          </w:tcPr>
          <w:p w14:paraId="5E44A17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9F2CBD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4283A64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05DDF70B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226EE39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131E519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AGGCGGAAAGGGAAAGGAG</w:t>
            </w:r>
          </w:p>
        </w:tc>
        <w:tc>
          <w:tcPr>
            <w:tcW w:w="2767" w:type="dxa"/>
            <w:vMerge w:val="restart"/>
            <w:vAlign w:val="center"/>
          </w:tcPr>
          <w:p w14:paraId="0D2D65C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</w:tcPr>
          <w:p w14:paraId="21A72FAF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5DD079F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2B7A1756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26</w:t>
            </w:r>
          </w:p>
        </w:tc>
      </w:tr>
      <w:tr w:rsidR="006160CF" w:rsidRPr="005E2B27" w14:paraId="6A3E6E2E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2F5B085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my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525B8C9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CAGCCGAGATTGGGAGTA</w:t>
            </w:r>
          </w:p>
        </w:tc>
        <w:tc>
          <w:tcPr>
            <w:tcW w:w="2767" w:type="dxa"/>
            <w:vMerge/>
            <w:vAlign w:val="center"/>
          </w:tcPr>
          <w:p w14:paraId="1D2CF29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063691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60C46AB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5F24E42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7815BF0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lastRenderedPageBreak/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754EC4C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AATCAGGGACAAGGAAGT</w:t>
            </w:r>
          </w:p>
        </w:tc>
        <w:tc>
          <w:tcPr>
            <w:tcW w:w="2767" w:type="dxa"/>
            <w:vMerge w:val="restart"/>
            <w:vAlign w:val="center"/>
          </w:tcPr>
          <w:p w14:paraId="69E0516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</w:tcPr>
          <w:p w14:paraId="5DA0868E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256EC1F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0BAD48BE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4049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11CC4EA8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198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2D4655CC" w14:textId="77777777" w:rsidTr="00D102EA">
        <w:trPr>
          <w:trHeight w:val="31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121E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E724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TATGGGATTGTGGAGGGTGAGT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29232C6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56BCCE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539F9C9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70A0E1E9" w14:textId="77777777" w:rsidTr="00D102EA">
        <w:trPr>
          <w:trHeight w:val="315"/>
        </w:trPr>
        <w:tc>
          <w:tcPr>
            <w:tcW w:w="2518" w:type="dxa"/>
            <w:shd w:val="clear" w:color="auto" w:fill="auto"/>
            <w:vAlign w:val="center"/>
          </w:tcPr>
          <w:p w14:paraId="7E5634E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4C38217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CCAAGCTTTGTGGAGGCTATGGACTTG</w:t>
            </w:r>
          </w:p>
        </w:tc>
        <w:tc>
          <w:tcPr>
            <w:tcW w:w="2767" w:type="dxa"/>
            <w:vMerge w:val="restart"/>
            <w:vAlign w:val="center"/>
          </w:tcPr>
          <w:p w14:paraId="206897D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</w:tcPr>
          <w:p w14:paraId="6795E320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C374286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6F001134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021</w:t>
            </w:r>
          </w:p>
        </w:tc>
      </w:tr>
      <w:tr w:rsidR="006160CF" w:rsidRPr="005E2B27" w14:paraId="789FAF24" w14:textId="77777777" w:rsidTr="00D102EA">
        <w:trPr>
          <w:trHeight w:val="315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6707A8B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2BE1800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 AGCTGAATGTTTTGAAATATCG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04F961D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E2A372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64930E7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4DD9F79" w14:textId="77777777" w:rsidTr="00D102EA">
        <w:trPr>
          <w:trHeight w:val="31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013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DC49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TATTTCTTCGGATTTTTG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405B9E2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CE70EB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BCEB6CC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34477844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135</w:t>
            </w:r>
          </w:p>
        </w:tc>
      </w:tr>
      <w:tr w:rsidR="006160CF" w:rsidRPr="005E2B27" w14:paraId="6972D13A" w14:textId="77777777" w:rsidTr="00D102EA">
        <w:trPr>
          <w:trHeight w:val="31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BA57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7D57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TCGGCGTCCTCATTTACG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7AD6280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C9710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3F02CCA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2132AE38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189B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E188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CTTCGTATTGGGTGGTG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3D2029C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F02B6A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39BE2CBE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4FC74772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690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2B0CB2C3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187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06D5F76E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269D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3529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CTGATCTGGATGGAACTTACGG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4E7463D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27FC8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330FF92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22ABF046" w14:textId="77777777" w:rsidTr="00D102EA">
        <w:trPr>
          <w:trHeight w:val="330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5981FB8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A9AFED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CCTCGGTCTAAATGGAAG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57309DE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25BE04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5F79444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65FFD56F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023</w:t>
            </w:r>
          </w:p>
        </w:tc>
      </w:tr>
      <w:tr w:rsidR="006160CF" w:rsidRPr="005E2B27" w14:paraId="2ACB28BC" w14:textId="77777777" w:rsidTr="00D102EA">
        <w:trPr>
          <w:trHeight w:val="330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392D64F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1D86AEF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TTTGGACCCCATTAGTAAC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52F3412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164B1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474B320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7D99BA8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6873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lastRenderedPageBreak/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F324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 GGTATCTGGCATTTTCAATG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1998EF6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2587B5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09D3E833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217F9DE8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889</w:t>
            </w:r>
          </w:p>
        </w:tc>
      </w:tr>
      <w:tr w:rsidR="006160CF" w:rsidRPr="005E2B27" w14:paraId="6F91B2A3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555B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x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65DF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GGATAAATCCAGCCCAGAG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31EEC82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82808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198A740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31F45B1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F1AB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0AFE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TGGTTCGCTCACGCACTG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2CDA01F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897BA7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F598E3C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19B2621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523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6B6A2BCD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780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1EF2460E" w14:textId="77777777" w:rsidTr="00D102EA">
        <w:trPr>
          <w:trHeight w:val="330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41C178A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363DB6D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CCATCCTTGCCCACGAGCCTAC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789B533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9D3E59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14:paraId="511B49F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A0F1400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4F76441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71E879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TTGTCTATGCCGCCGTTGTC</w:t>
            </w:r>
          </w:p>
        </w:tc>
        <w:tc>
          <w:tcPr>
            <w:tcW w:w="2767" w:type="dxa"/>
            <w:vMerge w:val="restart"/>
            <w:vAlign w:val="center"/>
          </w:tcPr>
          <w:p w14:paraId="3943600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</w:tcPr>
          <w:p w14:paraId="68C8AA2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534E61F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096D1D70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147</w:t>
            </w:r>
          </w:p>
        </w:tc>
      </w:tr>
      <w:tr w:rsidR="006160CF" w:rsidRPr="005E2B27" w14:paraId="55F0E1E5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6F7F145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793B833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 GGCTATTTATATTGGCGAG</w:t>
            </w:r>
          </w:p>
        </w:tc>
        <w:tc>
          <w:tcPr>
            <w:tcW w:w="2767" w:type="dxa"/>
            <w:vMerge/>
            <w:vAlign w:val="center"/>
          </w:tcPr>
          <w:p w14:paraId="7B252DA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54DEF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3EFB9E3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29B37470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1516E01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bookmarkStart w:id="2" w:name="OLE_LINK1"/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bookmarkEnd w:id="2"/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299F9A4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 TCGTGAGGATTTTTCTCG</w:t>
            </w:r>
          </w:p>
        </w:tc>
        <w:tc>
          <w:tcPr>
            <w:tcW w:w="2767" w:type="dxa"/>
            <w:vMerge w:val="restart"/>
            <w:vAlign w:val="center"/>
          </w:tcPr>
          <w:p w14:paraId="6AEECAB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</w:tcPr>
          <w:p w14:paraId="65E4CE43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5C9C845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7914B011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822</w:t>
            </w:r>
          </w:p>
        </w:tc>
      </w:tr>
      <w:tr w:rsidR="006160CF" w:rsidRPr="005E2B27" w14:paraId="4F9CBBDE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6486B4B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g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1ECED97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AGGGCATCTCCTTAACAGTCG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007AA5E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C3B03F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7F147A1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B7000A0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4AE002B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ED458B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GCTGCGTTGTCATTTCC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035BDCC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3109D7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5253779D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67209B46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005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68F1B314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864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5B0A9DEA" w14:textId="77777777" w:rsidTr="00D102EA">
        <w:trPr>
          <w:trHeight w:val="330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32D4C55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27A3F59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CCTCCTCAACTCTTCCACCCTC</w:t>
            </w:r>
          </w:p>
        </w:tc>
        <w:tc>
          <w:tcPr>
            <w:tcW w:w="276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812AC2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5F623FE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5739AF6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BDA9CCC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41590D3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lastRenderedPageBreak/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-L-up- 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105E11A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CCGCAACATTTTAGGGAC</w:t>
            </w:r>
          </w:p>
        </w:tc>
        <w:tc>
          <w:tcPr>
            <w:tcW w:w="2767" w:type="dxa"/>
            <w:vMerge w:val="restart"/>
            <w:tcBorders>
              <w:top w:val="single" w:sz="8" w:space="0" w:color="auto"/>
            </w:tcBorders>
            <w:vAlign w:val="center"/>
          </w:tcPr>
          <w:p w14:paraId="03D8703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154BB94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AACE3F2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65B1AA2E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100</w:t>
            </w:r>
          </w:p>
        </w:tc>
      </w:tr>
      <w:tr w:rsidR="006160CF" w:rsidRPr="005E2B27" w14:paraId="2A0CF79E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3CBE222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6530856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ATCTAATCACTTTTGTGGCG</w:t>
            </w:r>
          </w:p>
        </w:tc>
        <w:tc>
          <w:tcPr>
            <w:tcW w:w="2767" w:type="dxa"/>
            <w:vMerge/>
            <w:vAlign w:val="center"/>
          </w:tcPr>
          <w:p w14:paraId="117BE2A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B390D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7BC75B7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50C1B7DA" w14:textId="77777777" w:rsidTr="00D102EA">
        <w:trPr>
          <w:trHeight w:val="330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4E8426F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3ED79EE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ATTCTTATCCGAATACTCCC</w:t>
            </w:r>
          </w:p>
        </w:tc>
        <w:tc>
          <w:tcPr>
            <w:tcW w:w="2767" w:type="dxa"/>
            <w:vMerge w:val="restart"/>
            <w:vAlign w:val="center"/>
          </w:tcPr>
          <w:p w14:paraId="70F8079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</w:tcPr>
          <w:p w14:paraId="764724FB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262B330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3F80F19C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47</w:t>
            </w:r>
          </w:p>
        </w:tc>
      </w:tr>
      <w:tr w:rsidR="006160CF" w:rsidRPr="005E2B27" w14:paraId="0FF813C3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6F94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abf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6769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CTGCTATCAGAACGGAGC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317FFEC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65E118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31D33DD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713C8E6D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3B1ACB3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DF32A1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ATGTGGTCTGAGAATCGGGGTTG</w:t>
            </w:r>
          </w:p>
        </w:tc>
        <w:tc>
          <w:tcPr>
            <w:tcW w:w="2767" w:type="dxa"/>
            <w:vMerge w:val="restart"/>
            <w:vAlign w:val="center"/>
          </w:tcPr>
          <w:p w14:paraId="44A1984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</w:tcPr>
          <w:p w14:paraId="065BCE4A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0B058EFB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6F4AD918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132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25776A7A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985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07EBB376" w14:textId="77777777" w:rsidTr="00D102EA">
        <w:trPr>
          <w:trHeight w:val="330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3B30F01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5F76C1C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ATGGGCTACTTCTGCGTGTTAC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69F49D9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84EDA2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3414401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966C0EA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0681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548D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CGGATGGTTCTATTTAGCC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28B832E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vMerge w:val="restart"/>
            <w:tcBorders>
              <w:top w:val="nil"/>
              <w:bottom w:val="single" w:sz="8" w:space="0" w:color="auto"/>
            </w:tcBorders>
          </w:tcPr>
          <w:p w14:paraId="3D8596BE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8F4D429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37BFA44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763CE694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47</w:t>
            </w:r>
          </w:p>
        </w:tc>
      </w:tr>
      <w:tr w:rsidR="006160CF" w:rsidRPr="005E2B27" w14:paraId="6B32704E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3A24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6674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TTTGAAAGGATGTTGGTG</w:t>
            </w:r>
          </w:p>
        </w:tc>
        <w:tc>
          <w:tcPr>
            <w:tcW w:w="2767" w:type="dxa"/>
            <w:vMerge/>
            <w:tcBorders>
              <w:top w:val="nil"/>
              <w:bottom w:val="nil"/>
            </w:tcBorders>
            <w:vAlign w:val="center"/>
          </w:tcPr>
          <w:p w14:paraId="6D63BEB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bottom w:val="nil"/>
            </w:tcBorders>
          </w:tcPr>
          <w:p w14:paraId="269862B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14:paraId="3F1030F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8917011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B499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3C77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ATTGTTTCCCTCGGGAAC</w:t>
            </w:r>
          </w:p>
        </w:tc>
        <w:tc>
          <w:tcPr>
            <w:tcW w:w="2767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3ED7888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vMerge w:val="restart"/>
            <w:tcBorders>
              <w:top w:val="nil"/>
            </w:tcBorders>
          </w:tcPr>
          <w:p w14:paraId="6D9E7A23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3C086A6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3BFA8AE9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15AFE92F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85</w:t>
            </w:r>
          </w:p>
        </w:tc>
      </w:tr>
      <w:tr w:rsidR="006160CF" w:rsidRPr="005E2B27" w14:paraId="7FF914D9" w14:textId="77777777" w:rsidTr="00D102EA">
        <w:trPr>
          <w:trHeight w:val="330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1E84F44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D9CE35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AGCACTCAGCCAACTCAT</w:t>
            </w:r>
          </w:p>
        </w:tc>
        <w:tc>
          <w:tcPr>
            <w:tcW w:w="2767" w:type="dxa"/>
            <w:vMerge/>
            <w:tcBorders>
              <w:top w:val="single" w:sz="8" w:space="0" w:color="auto"/>
            </w:tcBorders>
            <w:vAlign w:val="center"/>
          </w:tcPr>
          <w:p w14:paraId="36C9A73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120CE8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</w:tcBorders>
            <w:vAlign w:val="center"/>
          </w:tcPr>
          <w:p w14:paraId="129F2FC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0DE11D5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11A1B91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0445EBA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GAGTCAACGGGGTAATG</w:t>
            </w:r>
          </w:p>
        </w:tc>
        <w:tc>
          <w:tcPr>
            <w:tcW w:w="2767" w:type="dxa"/>
            <w:vMerge w:val="restart"/>
            <w:vAlign w:val="center"/>
          </w:tcPr>
          <w:p w14:paraId="096DAEF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lastRenderedPageBreak/>
              <w:t>homozygotes</w:t>
            </w:r>
          </w:p>
        </w:tc>
        <w:tc>
          <w:tcPr>
            <w:tcW w:w="1984" w:type="dxa"/>
          </w:tcPr>
          <w:p w14:paraId="4FDE495E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lastRenderedPageBreak/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DB17CDB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lastRenderedPageBreak/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3D0FB201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lastRenderedPageBreak/>
              <w:t xml:space="preserve">4269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1E2C9F0A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lastRenderedPageBreak/>
              <w:t xml:space="preserve"> 5318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5A008A21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525EF1F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F76806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TATCGACGTAGACAGCGGGGTTC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2028D52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986C61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226A105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4A7BC4E2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61BFEF4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1B4A4D3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GTGTCGGGACGGATAAAC</w:t>
            </w:r>
          </w:p>
        </w:tc>
        <w:tc>
          <w:tcPr>
            <w:tcW w:w="2767" w:type="dxa"/>
            <w:vMerge w:val="restart"/>
            <w:vAlign w:val="center"/>
          </w:tcPr>
          <w:p w14:paraId="0C81A84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</w:tcPr>
          <w:p w14:paraId="65207497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2925C0CA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2861C97F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41</w:t>
            </w:r>
          </w:p>
        </w:tc>
      </w:tr>
      <w:tr w:rsidR="006160CF" w:rsidRPr="005E2B27" w14:paraId="170AA8AE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093CF1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20344E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GATGAATTAGTATTGTTTG</w:t>
            </w:r>
          </w:p>
        </w:tc>
        <w:tc>
          <w:tcPr>
            <w:tcW w:w="2767" w:type="dxa"/>
            <w:vMerge/>
            <w:vAlign w:val="center"/>
          </w:tcPr>
          <w:p w14:paraId="5277823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CBADE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19DB8F0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41C3080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0EF5EA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0B2BB7E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ATGAAATGAGTTGTGATTATGG</w:t>
            </w:r>
          </w:p>
        </w:tc>
        <w:tc>
          <w:tcPr>
            <w:tcW w:w="2767" w:type="dxa"/>
            <w:vMerge w:val="restart"/>
            <w:vAlign w:val="center"/>
          </w:tcPr>
          <w:p w14:paraId="273A66B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</w:tcPr>
          <w:p w14:paraId="06835FDD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79014B8B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41BBFE6B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030</w:t>
            </w:r>
          </w:p>
        </w:tc>
      </w:tr>
      <w:tr w:rsidR="006160CF" w:rsidRPr="005E2B27" w14:paraId="02A2F216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287D92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eg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14:paraId="7463E66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TCAGACTAACGACTAAACCC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378ACC3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CA43A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04927BC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E5D809B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402DEE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 xml:space="preserve">-b 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3D1D49D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CTCTTGGGGTATCGTC</w:t>
            </w:r>
          </w:p>
        </w:tc>
        <w:tc>
          <w:tcPr>
            <w:tcW w:w="2767" w:type="dxa"/>
            <w:vMerge w:val="restart"/>
            <w:vAlign w:val="center"/>
          </w:tcPr>
          <w:p w14:paraId="27A76DF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</w:tcPr>
          <w:p w14:paraId="5D33606B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706DD16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7D5C6443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3871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5C7F6549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4891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25A75F0B" w14:textId="77777777" w:rsidTr="00D102EA">
        <w:trPr>
          <w:trHeight w:val="330"/>
        </w:trPr>
        <w:tc>
          <w:tcPr>
            <w:tcW w:w="2518" w:type="dxa"/>
            <w:shd w:val="clear" w:color="auto" w:fill="auto"/>
            <w:vAlign w:val="center"/>
          </w:tcPr>
          <w:p w14:paraId="041B810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-b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 homo-down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2E32487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ACTTTCTCCCTTCGTTCGTCTG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5A12729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0C2ECA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20FD04A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93A59FB" w14:textId="77777777" w:rsidTr="00D102EA">
        <w:trPr>
          <w:trHeight w:val="330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20F5F89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-b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174DCF2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TTTTGGTCCTGTGACTGC</w:t>
            </w:r>
          </w:p>
        </w:tc>
        <w:tc>
          <w:tcPr>
            <w:tcW w:w="2767" w:type="dxa"/>
            <w:vMerge w:val="restart"/>
            <w:tcBorders>
              <w:bottom w:val="nil"/>
            </w:tcBorders>
            <w:vAlign w:val="center"/>
          </w:tcPr>
          <w:p w14:paraId="1F1019E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tcBorders>
              <w:bottom w:val="nil"/>
            </w:tcBorders>
          </w:tcPr>
          <w:p w14:paraId="47BD8E00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4DFD77DB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bottom w:val="nil"/>
            </w:tcBorders>
            <w:vAlign w:val="center"/>
          </w:tcPr>
          <w:p w14:paraId="0FEBEEF1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1013</w:t>
            </w:r>
          </w:p>
        </w:tc>
      </w:tr>
      <w:tr w:rsidR="006160CF" w:rsidRPr="005E2B27" w14:paraId="70F72F69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9AE87E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-b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-L-down- 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NarI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7D622B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CGATGAGTTTCTGTCAGATTC</w:t>
            </w:r>
          </w:p>
        </w:tc>
        <w:tc>
          <w:tcPr>
            <w:tcW w:w="276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CFE5A3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14D6B48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D7CD9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1B78C1ED" w14:textId="77777777" w:rsidTr="00D102EA">
        <w:trPr>
          <w:trHeight w:val="330"/>
        </w:trPr>
        <w:tc>
          <w:tcPr>
            <w:tcW w:w="25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5E2BE4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lastRenderedPageBreak/>
              <w:t>bccbh</w:t>
            </w:r>
            <w:proofErr w:type="spellEnd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-b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A9F89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GGGATATATGGATTCAAG</w:t>
            </w:r>
          </w:p>
        </w:tc>
        <w:tc>
          <w:tcPr>
            <w:tcW w:w="2767" w:type="dxa"/>
            <w:vMerge w:val="restart"/>
            <w:tcBorders>
              <w:top w:val="single" w:sz="8" w:space="0" w:color="auto"/>
            </w:tcBorders>
            <w:vAlign w:val="center"/>
          </w:tcPr>
          <w:p w14:paraId="71B19F8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642CC26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0B9EA540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vAlign w:val="center"/>
          </w:tcPr>
          <w:p w14:paraId="60363AC0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883</w:t>
            </w:r>
          </w:p>
        </w:tc>
      </w:tr>
      <w:tr w:rsidR="006160CF" w:rsidRPr="005E2B27" w14:paraId="1076AE1A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4635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cbh</w:t>
            </w:r>
            <w:proofErr w:type="spellEnd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-b</w:t>
            </w: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3A39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CATGGGTCACTTGTAAGG</w:t>
            </w:r>
          </w:p>
        </w:tc>
        <w:tc>
          <w:tcPr>
            <w:tcW w:w="2767" w:type="dxa"/>
            <w:vMerge/>
            <w:tcBorders>
              <w:bottom w:val="nil"/>
            </w:tcBorders>
            <w:vAlign w:val="center"/>
          </w:tcPr>
          <w:p w14:paraId="6CB7F7C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A8896B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vAlign w:val="center"/>
          </w:tcPr>
          <w:p w14:paraId="24ACB3B3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06B2149D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C74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up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6D29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ACTACTCCTCGGGCTGAACATA</w:t>
            </w:r>
          </w:p>
        </w:tc>
        <w:tc>
          <w:tcPr>
            <w:tcW w:w="2767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0F0A0F54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iagnostic PCR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for </w:t>
            </w:r>
            <w:r w:rsidRPr="008D1445">
              <w:rPr>
                <w:rFonts w:ascii="Times New Roman" w:eastAsia="微软雅黑" w:hAnsi="Times New Roman"/>
                <w:bCs/>
                <w:kern w:val="0"/>
                <w:sz w:val="24"/>
                <w:szCs w:val="24"/>
              </w:rPr>
              <w:t>homozygotes</w:t>
            </w:r>
          </w:p>
        </w:tc>
        <w:tc>
          <w:tcPr>
            <w:tcW w:w="1984" w:type="dxa"/>
          </w:tcPr>
          <w:p w14:paraId="0FFAB188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1F7961BC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0EA72D0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4796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for wild type</w:t>
            </w:r>
          </w:p>
          <w:p w14:paraId="3E776D8A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5100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for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mutant</w:t>
            </w:r>
          </w:p>
        </w:tc>
      </w:tr>
      <w:tr w:rsidR="006160CF" w:rsidRPr="005E2B27" w14:paraId="3546211E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D777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homo-down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D056A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ATGCTCCATCCTTGTAGGTTAC</w:t>
            </w:r>
          </w:p>
        </w:tc>
        <w:tc>
          <w:tcPr>
            <w:tcW w:w="2767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14:paraId="5A75B701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0FA992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58D317D5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63A49EF7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15476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2278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CCAAGCTTTGTAACTTTGCGGAGACC</w:t>
            </w:r>
          </w:p>
        </w:tc>
        <w:tc>
          <w:tcPr>
            <w:tcW w:w="2767" w:type="dxa"/>
            <w:vMerge w:val="restart"/>
            <w:tcBorders>
              <w:top w:val="nil"/>
              <w:bottom w:val="nil"/>
            </w:tcBorders>
            <w:vAlign w:val="center"/>
          </w:tcPr>
          <w:p w14:paraId="7F735F20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5' flan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153CD9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31CC0BCD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vAlign w:val="center"/>
          </w:tcPr>
          <w:p w14:paraId="7BED8F6F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909</w:t>
            </w:r>
          </w:p>
        </w:tc>
      </w:tr>
      <w:tr w:rsidR="006160CF" w:rsidRPr="005E2B27" w14:paraId="4028E88A" w14:textId="77777777" w:rsidTr="00D102EA">
        <w:trPr>
          <w:trHeight w:val="330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14:paraId="3D735D7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L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scI</w:t>
            </w:r>
            <w:proofErr w:type="spellEnd"/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0DD69CF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CGCGCCATTTTTGCCAGCTTGGAAC</w:t>
            </w:r>
          </w:p>
        </w:tc>
        <w:tc>
          <w:tcPr>
            <w:tcW w:w="2767" w:type="dxa"/>
            <w:vMerge/>
            <w:tcBorders>
              <w:top w:val="nil"/>
            </w:tcBorders>
            <w:vAlign w:val="center"/>
          </w:tcPr>
          <w:p w14:paraId="7D5082A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14B2039D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top w:val="nil"/>
            </w:tcBorders>
            <w:vAlign w:val="center"/>
          </w:tcPr>
          <w:p w14:paraId="0C414CB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6160CF" w:rsidRPr="005E2B27" w14:paraId="38C3F088" w14:textId="77777777" w:rsidTr="00D102EA">
        <w:trPr>
          <w:trHeight w:val="330"/>
        </w:trPr>
        <w:tc>
          <w:tcPr>
            <w:tcW w:w="2518" w:type="dxa"/>
            <w:tcBorders>
              <w:bottom w:val="nil"/>
            </w:tcBorders>
            <w:shd w:val="clear" w:color="auto" w:fill="auto"/>
            <w:vAlign w:val="center"/>
          </w:tcPr>
          <w:p w14:paraId="7C6DCAB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up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1B071E2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ATCCCGACTGGCCTGATTTTATTTCC</w:t>
            </w:r>
          </w:p>
        </w:tc>
        <w:tc>
          <w:tcPr>
            <w:tcW w:w="2767" w:type="dxa"/>
            <w:vMerge w:val="restart"/>
            <w:vAlign w:val="center"/>
          </w:tcPr>
          <w:p w14:paraId="7B1DB807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191FA8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mplification of 3' flank</w:t>
            </w:r>
          </w:p>
        </w:tc>
        <w:tc>
          <w:tcPr>
            <w:tcW w:w="1984" w:type="dxa"/>
          </w:tcPr>
          <w:p w14:paraId="3E29E545" w14:textId="77777777" w:rsidR="006160CF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APA HiFi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  <w:p w14:paraId="684D644D" w14:textId="77777777" w:rsidR="006160CF" w:rsidRPr="005B214D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宋体" w:eastAsia="MS Mincho" w:hAnsi="宋体" w:cs="宋体"/>
                <w:bCs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5</w:t>
            </w:r>
            <w:r w:rsidRPr="005B214D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°C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Merge w:val="restart"/>
            <w:vAlign w:val="center"/>
          </w:tcPr>
          <w:p w14:paraId="7C0DCED0" w14:textId="77777777" w:rsidR="006160CF" w:rsidRPr="005E2B27" w:rsidRDefault="006160CF" w:rsidP="00D102EA">
            <w:pPr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>847</w:t>
            </w:r>
          </w:p>
        </w:tc>
      </w:tr>
      <w:tr w:rsidR="006160CF" w:rsidRPr="005E2B27" w14:paraId="46FC13C4" w14:textId="77777777" w:rsidTr="00D102EA">
        <w:trPr>
          <w:trHeight w:val="330"/>
        </w:trPr>
        <w:tc>
          <w:tcPr>
            <w:tcW w:w="25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EF6BB2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5E2B27">
              <w:rPr>
                <w:rFonts w:ascii="Times New Roman" w:eastAsia="微软雅黑" w:hAnsi="Times New Roman"/>
                <w:i/>
                <w:kern w:val="0"/>
                <w:sz w:val="24"/>
                <w:szCs w:val="24"/>
              </w:rPr>
              <w:t>bcrha</w:t>
            </w:r>
            <w:proofErr w:type="spellEnd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-R-down-</w:t>
            </w:r>
            <w:proofErr w:type="spellStart"/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0360C9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5E2B2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AAAGGTACCCAGCAAAACTTGGGGACA</w:t>
            </w:r>
          </w:p>
        </w:tc>
        <w:tc>
          <w:tcPr>
            <w:tcW w:w="2767" w:type="dxa"/>
            <w:vMerge/>
            <w:tcBorders>
              <w:bottom w:val="single" w:sz="12" w:space="0" w:color="auto"/>
            </w:tcBorders>
          </w:tcPr>
          <w:p w14:paraId="2FA4BFAF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left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E5A6D0C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</w:rPr>
              <w:t xml:space="preserve">35 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ycle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14:paraId="4E164258" w14:textId="77777777" w:rsidR="006160CF" w:rsidRPr="005E2B27" w:rsidRDefault="006160CF" w:rsidP="00D102EA">
            <w:pPr>
              <w:widowControl/>
              <w:spacing w:line="360" w:lineRule="auto"/>
              <w:ind w:rightChars="-43" w:right="-90"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</w:tbl>
    <w:p w14:paraId="4F8F3253" w14:textId="77777777" w:rsidR="002D6E90" w:rsidRPr="005E2B27" w:rsidRDefault="002D6E90" w:rsidP="002D6E9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38A781D" w14:textId="77777777" w:rsidR="002408E7" w:rsidRPr="005E2B27" w:rsidRDefault="002408E7"/>
    <w:sectPr w:rsidR="002408E7" w:rsidRPr="005E2B27" w:rsidSect="001D34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F3F01" w14:textId="77777777" w:rsidR="007E4BA1" w:rsidRDefault="007E4BA1" w:rsidP="005C114D">
      <w:r>
        <w:separator/>
      </w:r>
    </w:p>
  </w:endnote>
  <w:endnote w:type="continuationSeparator" w:id="0">
    <w:p w14:paraId="5EFA2306" w14:textId="77777777" w:rsidR="007E4BA1" w:rsidRDefault="007E4BA1" w:rsidP="005C1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05E2F" w14:textId="77777777" w:rsidR="007E4BA1" w:rsidRDefault="007E4BA1" w:rsidP="005C114D">
      <w:r>
        <w:separator/>
      </w:r>
    </w:p>
  </w:footnote>
  <w:footnote w:type="continuationSeparator" w:id="0">
    <w:p w14:paraId="798386BF" w14:textId="77777777" w:rsidR="007E4BA1" w:rsidRDefault="007E4BA1" w:rsidP="005C1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NzQzMTc0NbUwMDBR0lEKTi0uzszPAykwqQUABxTlSiwAAAA="/>
  </w:docVars>
  <w:rsids>
    <w:rsidRoot w:val="00D15A58"/>
    <w:rsid w:val="0002387E"/>
    <w:rsid w:val="00025B86"/>
    <w:rsid w:val="00027F14"/>
    <w:rsid w:val="00031571"/>
    <w:rsid w:val="00074882"/>
    <w:rsid w:val="000A0E7B"/>
    <w:rsid w:val="000A447A"/>
    <w:rsid w:val="000A66A6"/>
    <w:rsid w:val="000A710E"/>
    <w:rsid w:val="000A77CE"/>
    <w:rsid w:val="000C521D"/>
    <w:rsid w:val="000C696A"/>
    <w:rsid w:val="000E7672"/>
    <w:rsid w:val="000F590B"/>
    <w:rsid w:val="00102D36"/>
    <w:rsid w:val="001101DC"/>
    <w:rsid w:val="00130285"/>
    <w:rsid w:val="001446BE"/>
    <w:rsid w:val="00160D56"/>
    <w:rsid w:val="001A261B"/>
    <w:rsid w:val="001A2B8D"/>
    <w:rsid w:val="001C6704"/>
    <w:rsid w:val="001D1A7A"/>
    <w:rsid w:val="001D3469"/>
    <w:rsid w:val="001E2B14"/>
    <w:rsid w:val="001E48CB"/>
    <w:rsid w:val="001F5853"/>
    <w:rsid w:val="00235572"/>
    <w:rsid w:val="002408E7"/>
    <w:rsid w:val="00242D44"/>
    <w:rsid w:val="00264D59"/>
    <w:rsid w:val="00272C05"/>
    <w:rsid w:val="002756D8"/>
    <w:rsid w:val="00277027"/>
    <w:rsid w:val="00283ADE"/>
    <w:rsid w:val="002B01F0"/>
    <w:rsid w:val="002B01FE"/>
    <w:rsid w:val="002C4B15"/>
    <w:rsid w:val="002D6E90"/>
    <w:rsid w:val="002E2997"/>
    <w:rsid w:val="002E63A5"/>
    <w:rsid w:val="00305857"/>
    <w:rsid w:val="00341046"/>
    <w:rsid w:val="003441EA"/>
    <w:rsid w:val="00345789"/>
    <w:rsid w:val="003500C8"/>
    <w:rsid w:val="00353F46"/>
    <w:rsid w:val="00356506"/>
    <w:rsid w:val="00380FA3"/>
    <w:rsid w:val="00394275"/>
    <w:rsid w:val="00394F39"/>
    <w:rsid w:val="003955B5"/>
    <w:rsid w:val="00396164"/>
    <w:rsid w:val="003B29C4"/>
    <w:rsid w:val="003D46BA"/>
    <w:rsid w:val="003E67DD"/>
    <w:rsid w:val="003F5B38"/>
    <w:rsid w:val="00405D56"/>
    <w:rsid w:val="00410760"/>
    <w:rsid w:val="00410861"/>
    <w:rsid w:val="004301D9"/>
    <w:rsid w:val="0043192C"/>
    <w:rsid w:val="00434677"/>
    <w:rsid w:val="00441974"/>
    <w:rsid w:val="0045065B"/>
    <w:rsid w:val="00464409"/>
    <w:rsid w:val="00471C09"/>
    <w:rsid w:val="00480335"/>
    <w:rsid w:val="00480696"/>
    <w:rsid w:val="00482109"/>
    <w:rsid w:val="0049465B"/>
    <w:rsid w:val="004A2F9F"/>
    <w:rsid w:val="004A3787"/>
    <w:rsid w:val="004B43FB"/>
    <w:rsid w:val="004C182D"/>
    <w:rsid w:val="004C3183"/>
    <w:rsid w:val="004E7CFD"/>
    <w:rsid w:val="005023AF"/>
    <w:rsid w:val="005028E0"/>
    <w:rsid w:val="00512C11"/>
    <w:rsid w:val="005173D7"/>
    <w:rsid w:val="005201DD"/>
    <w:rsid w:val="00543B75"/>
    <w:rsid w:val="00547661"/>
    <w:rsid w:val="005476E6"/>
    <w:rsid w:val="00551A02"/>
    <w:rsid w:val="00580EED"/>
    <w:rsid w:val="005C114D"/>
    <w:rsid w:val="005D771A"/>
    <w:rsid w:val="005E2B27"/>
    <w:rsid w:val="00603E2E"/>
    <w:rsid w:val="006054A8"/>
    <w:rsid w:val="00607D58"/>
    <w:rsid w:val="006160CF"/>
    <w:rsid w:val="00653D02"/>
    <w:rsid w:val="00663136"/>
    <w:rsid w:val="006844CC"/>
    <w:rsid w:val="006851C5"/>
    <w:rsid w:val="00685A70"/>
    <w:rsid w:val="00693C98"/>
    <w:rsid w:val="006A3FE3"/>
    <w:rsid w:val="006B0F23"/>
    <w:rsid w:val="006E516F"/>
    <w:rsid w:val="00714AFF"/>
    <w:rsid w:val="00725585"/>
    <w:rsid w:val="0073539D"/>
    <w:rsid w:val="00740C6C"/>
    <w:rsid w:val="00751F45"/>
    <w:rsid w:val="00754E8E"/>
    <w:rsid w:val="00762E02"/>
    <w:rsid w:val="00773E8A"/>
    <w:rsid w:val="007812B4"/>
    <w:rsid w:val="0079543D"/>
    <w:rsid w:val="007A730A"/>
    <w:rsid w:val="007D0161"/>
    <w:rsid w:val="007D7093"/>
    <w:rsid w:val="007E4BA1"/>
    <w:rsid w:val="007F28AC"/>
    <w:rsid w:val="0081776B"/>
    <w:rsid w:val="00820DEC"/>
    <w:rsid w:val="00822B61"/>
    <w:rsid w:val="0083304E"/>
    <w:rsid w:val="00833D1A"/>
    <w:rsid w:val="00835E6C"/>
    <w:rsid w:val="008443EE"/>
    <w:rsid w:val="00873263"/>
    <w:rsid w:val="008774E8"/>
    <w:rsid w:val="00880161"/>
    <w:rsid w:val="0089157A"/>
    <w:rsid w:val="008B4655"/>
    <w:rsid w:val="008F159D"/>
    <w:rsid w:val="008F50E0"/>
    <w:rsid w:val="008F5BF9"/>
    <w:rsid w:val="0091100A"/>
    <w:rsid w:val="009374F3"/>
    <w:rsid w:val="0095162D"/>
    <w:rsid w:val="00961F17"/>
    <w:rsid w:val="0096218D"/>
    <w:rsid w:val="00976A37"/>
    <w:rsid w:val="0098147A"/>
    <w:rsid w:val="00993C78"/>
    <w:rsid w:val="0099725B"/>
    <w:rsid w:val="00A0196B"/>
    <w:rsid w:val="00A0556E"/>
    <w:rsid w:val="00A05C1B"/>
    <w:rsid w:val="00A2090B"/>
    <w:rsid w:val="00A32778"/>
    <w:rsid w:val="00A32F5F"/>
    <w:rsid w:val="00AA5BE3"/>
    <w:rsid w:val="00AA64CD"/>
    <w:rsid w:val="00AB3225"/>
    <w:rsid w:val="00AD4B6B"/>
    <w:rsid w:val="00AF3D6D"/>
    <w:rsid w:val="00B130E7"/>
    <w:rsid w:val="00B20B85"/>
    <w:rsid w:val="00B23183"/>
    <w:rsid w:val="00B24045"/>
    <w:rsid w:val="00B4543B"/>
    <w:rsid w:val="00B52C62"/>
    <w:rsid w:val="00B9551B"/>
    <w:rsid w:val="00BC411F"/>
    <w:rsid w:val="00BD0CA2"/>
    <w:rsid w:val="00BD7A4A"/>
    <w:rsid w:val="00BE31D5"/>
    <w:rsid w:val="00BE4D02"/>
    <w:rsid w:val="00BE60EF"/>
    <w:rsid w:val="00BF25C6"/>
    <w:rsid w:val="00BF2636"/>
    <w:rsid w:val="00BF4F6C"/>
    <w:rsid w:val="00C302EE"/>
    <w:rsid w:val="00C36A14"/>
    <w:rsid w:val="00C47852"/>
    <w:rsid w:val="00C50D46"/>
    <w:rsid w:val="00C62E1B"/>
    <w:rsid w:val="00C63255"/>
    <w:rsid w:val="00C73867"/>
    <w:rsid w:val="00C87E19"/>
    <w:rsid w:val="00C91815"/>
    <w:rsid w:val="00CA7F30"/>
    <w:rsid w:val="00CB2A1B"/>
    <w:rsid w:val="00CB6FD3"/>
    <w:rsid w:val="00CC5D8E"/>
    <w:rsid w:val="00CC6E56"/>
    <w:rsid w:val="00CE066A"/>
    <w:rsid w:val="00CE39E7"/>
    <w:rsid w:val="00D15A58"/>
    <w:rsid w:val="00D24163"/>
    <w:rsid w:val="00D37158"/>
    <w:rsid w:val="00D4173B"/>
    <w:rsid w:val="00D64DBB"/>
    <w:rsid w:val="00D65E95"/>
    <w:rsid w:val="00D86017"/>
    <w:rsid w:val="00D90948"/>
    <w:rsid w:val="00D9396D"/>
    <w:rsid w:val="00DA67C4"/>
    <w:rsid w:val="00DB38EE"/>
    <w:rsid w:val="00DB4B19"/>
    <w:rsid w:val="00DB4BA8"/>
    <w:rsid w:val="00DB780B"/>
    <w:rsid w:val="00DD72C6"/>
    <w:rsid w:val="00E32FFF"/>
    <w:rsid w:val="00E37C91"/>
    <w:rsid w:val="00E537E5"/>
    <w:rsid w:val="00E57023"/>
    <w:rsid w:val="00E6526A"/>
    <w:rsid w:val="00E662EE"/>
    <w:rsid w:val="00E76690"/>
    <w:rsid w:val="00EA4A21"/>
    <w:rsid w:val="00ED4C29"/>
    <w:rsid w:val="00F22ADE"/>
    <w:rsid w:val="00F25727"/>
    <w:rsid w:val="00F516B3"/>
    <w:rsid w:val="00F67601"/>
    <w:rsid w:val="00FC2ED1"/>
    <w:rsid w:val="00FD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1484A"/>
  <w15:docId w15:val="{7DA41253-9F59-46D5-B894-673755B2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C114D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14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14D"/>
    <w:rPr>
      <w:sz w:val="18"/>
      <w:szCs w:val="18"/>
    </w:rPr>
  </w:style>
  <w:style w:type="table" w:styleId="a7">
    <w:name w:val="Table Grid"/>
    <w:basedOn w:val="a1"/>
    <w:uiPriority w:val="39"/>
    <w:rsid w:val="003E6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500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500C8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8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a</dc:creator>
  <cp:keywords/>
  <dc:description/>
  <cp:lastModifiedBy>占全 张</cp:lastModifiedBy>
  <cp:revision>218</cp:revision>
  <dcterms:created xsi:type="dcterms:W3CDTF">2017-07-19T07:54:00Z</dcterms:created>
  <dcterms:modified xsi:type="dcterms:W3CDTF">2019-10-31T11:40:00Z</dcterms:modified>
</cp:coreProperties>
</file>